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406D56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SCARE 20</w:t>
            </w:r>
            <w:r w:rsidR="00F1317C" w:rsidRPr="00406D56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18</w:t>
            </w:r>
            <w:r w:rsidRPr="00406D56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 xml:space="preserve"> Checklist</w:t>
            </w:r>
          </w:p>
        </w:tc>
      </w:tr>
      <w:tr w:rsidR="00392B78" w:rsidRPr="00406D56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Page Number</w:t>
            </w:r>
          </w:p>
        </w:tc>
      </w:tr>
      <w:tr w:rsidR="00392B78" w:rsidRPr="00406D56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394C847B" w:rsidR="00392B78" w:rsidRP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1</w:t>
            </w:r>
          </w:p>
        </w:tc>
      </w:tr>
      <w:tr w:rsidR="00392B78" w:rsidRPr="00406D56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z w:val="16"/>
                <w:szCs w:val="16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47833BA0" w:rsidR="00392B78" w:rsidRP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392B78" w:rsidRPr="00406D56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A3B0965" w14:textId="27150399" w:rsidR="00392B78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1</w:t>
            </w:r>
          </w:p>
          <w:p w14:paraId="6C37BECD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53695DCF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1</w:t>
            </w:r>
          </w:p>
          <w:p w14:paraId="0C40BE25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5541E478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5BE6BF9C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1</w:t>
            </w:r>
          </w:p>
          <w:p w14:paraId="3E51B2B7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00C6FECB" w14:textId="6D29508A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1</w:t>
            </w:r>
          </w:p>
          <w:p w14:paraId="45E457C9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640889AB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7CB3FABE" w14:textId="2B16DC7A" w:rsidR="00406D56" w:rsidRPr="00406D56" w:rsidRDefault="00406D56" w:rsidP="00406D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</w:tc>
      </w:tr>
      <w:tr w:rsidR="00392B78" w:rsidRPr="00406D56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5F41F7A9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</w:tc>
      </w:tr>
      <w:tr w:rsidR="00392B78" w:rsidRPr="00406D56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</w:tc>
      </w:tr>
      <w:tr w:rsidR="00392B78" w:rsidRPr="00406D56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</w:tc>
      </w:tr>
      <w:tr w:rsidR="00392B78" w:rsidRPr="00406D56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z w:val="16"/>
                <w:szCs w:val="16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60A05CDB" w:rsidR="00392B78" w:rsidRP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392B78" w:rsidRPr="00406D56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z w:val="16"/>
                <w:szCs w:val="16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2B141142" w14:textId="77777777" w:rsidR="00392B78" w:rsidRDefault="00406D56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</w:t>
            </w:r>
          </w:p>
          <w:p w14:paraId="3BE6DF21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230AD0C7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70F82953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7B56367B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</w:t>
            </w:r>
          </w:p>
          <w:p w14:paraId="66373550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6F053499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35BFB90F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</w:t>
            </w:r>
          </w:p>
          <w:p w14:paraId="728708A4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4D9049B6" w14:textId="41636381" w:rsidR="00406D56" w:rsidRP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</w:t>
            </w:r>
          </w:p>
        </w:tc>
      </w:tr>
      <w:tr w:rsidR="00392B78" w:rsidRPr="00406D56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172B4872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z w:val="16"/>
                <w:szCs w:val="16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92B78" w:rsidRPr="00406D56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z w:val="16"/>
                <w:szCs w:val="16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92B78" w:rsidRPr="00406D56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92B78" w:rsidRPr="00406D56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406D56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z w:val="16"/>
                <w:szCs w:val="16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1CED234F" w:rsidR="00392B78" w:rsidRPr="00406D56" w:rsidRDefault="00406D56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392B78" w:rsidRPr="00406D56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z w:val="16"/>
                <w:szCs w:val="16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50704033" w:rsidR="00392B78" w:rsidRP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392B78" w:rsidRPr="00406D56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agnostic methods – describe all investigations taken to arrive at methods: physical exam, laboratory testing, radiological imaging, </w:t>
            </w:r>
            <w:proofErr w:type="gramStart"/>
            <w:r w:rsidRPr="00406D56">
              <w:rPr>
                <w:rFonts w:ascii="Arial" w:hAnsi="Arial" w:cs="Arial"/>
                <w:color w:val="000000" w:themeColor="text1"/>
                <w:sz w:val="16"/>
                <w:szCs w:val="16"/>
              </w:rPr>
              <w:t>histopathology</w:t>
            </w:r>
            <w:proofErr w:type="gramEnd"/>
            <w:r w:rsidRPr="00406D56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209" w:type="dxa"/>
            <w:vMerge w:val="restart"/>
          </w:tcPr>
          <w:p w14:paraId="7D5BCEB3" w14:textId="77777777" w:rsidR="00392B78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  <w:p w14:paraId="448096D8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1427AFA4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  <w:p w14:paraId="341133A2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984A4AB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  <w:p w14:paraId="70AE2BA1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4CCB4E6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9B65596" w14:textId="1C44CDAC" w:rsidR="00406D56" w:rsidRP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392B78" w:rsidRPr="00406D56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5189F1E1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z w:val="16"/>
                <w:szCs w:val="16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92B78" w:rsidRPr="00406D56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z w:val="16"/>
                <w:szCs w:val="16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92B78" w:rsidRPr="00406D56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gnostic characteristics when applicable (e.g. tumour staging or for certain genetic conditions). Include relevant radiological or </w:t>
            </w:r>
            <w:proofErr w:type="spellStart"/>
            <w:r w:rsidRPr="00406D56">
              <w:rPr>
                <w:rFonts w:ascii="Arial" w:hAnsi="Arial" w:cs="Arial"/>
                <w:color w:val="000000" w:themeColor="text1"/>
                <w:sz w:val="16"/>
                <w:szCs w:val="16"/>
              </w:rPr>
              <w:t>histopathological</w:t>
            </w:r>
            <w:proofErr w:type="spellEnd"/>
            <w:r w:rsidRPr="00406D5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92B78" w:rsidRPr="00406D56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lastRenderedPageBreak/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Pre-intervention considerations – if there were patient-specific optimisation measures taken prior to surgery or other intervention these should be included e.g. treating hypothermia/</w:t>
            </w:r>
            <w:proofErr w:type="spellStart"/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hypovolaemia</w:t>
            </w:r>
            <w:proofErr w:type="spellEnd"/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16930B77" w14:textId="77777777" w:rsidR="00392B78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3</w:t>
            </w:r>
          </w:p>
          <w:p w14:paraId="7C103044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14189CB6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0F40BD46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3</w:t>
            </w:r>
          </w:p>
          <w:p w14:paraId="2D2A7EAB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524A37A4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04458066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795B7928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4543E4E6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1DF1B101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3</w:t>
            </w:r>
          </w:p>
          <w:p w14:paraId="5C204003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5C44AC53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5193C1F2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2C8439EE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67AF3135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46FF9E9D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5774B723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33A2AC35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3</w:t>
            </w:r>
          </w:p>
          <w:p w14:paraId="7CDA5364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235E4330" w14:textId="5EBE2016" w:rsidR="00406D56" w:rsidRP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3</w:t>
            </w:r>
          </w:p>
        </w:tc>
      </w:tr>
      <w:tr w:rsidR="00392B78" w:rsidRPr="00406D56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02B535B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 xml:space="preserve"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</w:t>
            </w:r>
            <w:proofErr w:type="spellStart"/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thrombo</w:t>
            </w:r>
            <w:proofErr w:type="spellEnd"/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 xml:space="preserve">-embolism prophylaxis, </w:t>
            </w:r>
            <w:proofErr w:type="spellStart"/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etc</w:t>
            </w:r>
            <w:proofErr w:type="spellEnd"/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</w:tc>
      </w:tr>
      <w:tr w:rsidR="00392B78" w:rsidRPr="00406D56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 xml:space="preserve">Intervention details – describe what was done and how. For surgery include details on; anaesthesia, patient position, use of tourniquet and other relevant equipment, prep used, sutures, devices, surgical stage (1 or 2 stage, </w:t>
            </w:r>
            <w:proofErr w:type="spellStart"/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etc</w:t>
            </w:r>
            <w:proofErr w:type="spellEnd"/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</w:tc>
      </w:tr>
      <w:tr w:rsidR="00392B78" w:rsidRPr="00406D56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</w:tc>
      </w:tr>
      <w:tr w:rsidR="00392B78" w:rsidRPr="00406D56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</w:tc>
      </w:tr>
      <w:tr w:rsidR="00392B78" w:rsidRPr="00406D56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ollow-up and</w:t>
            </w:r>
          </w:p>
          <w:p w14:paraId="636D72D3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406D56"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  <w:t xml:space="preserve">Follow-up – describe 1) When the </w:t>
            </w:r>
            <w:proofErr w:type="gramStart"/>
            <w:r w:rsidRPr="00406D56"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  <w:t>patients was</w:t>
            </w:r>
            <w:proofErr w:type="gramEnd"/>
            <w:r w:rsidRPr="00406D56"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  <w:t xml:space="preserve">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3EE1C708" w14:textId="77777777" w:rsidR="00392B78" w:rsidRDefault="00406D56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  <w:t>3</w:t>
            </w:r>
          </w:p>
          <w:p w14:paraId="0B78C05E" w14:textId="77777777" w:rsidR="00406D56" w:rsidRDefault="00406D56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32788415" w14:textId="77777777" w:rsidR="00406D56" w:rsidRDefault="00406D56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  <w:t>3</w:t>
            </w:r>
          </w:p>
          <w:p w14:paraId="62191F97" w14:textId="77777777" w:rsidR="00406D56" w:rsidRDefault="00406D56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78DDBCB8" w14:textId="77777777" w:rsidR="00406D56" w:rsidRDefault="00406D56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6D9DC904" w14:textId="77777777" w:rsidR="00406D56" w:rsidRDefault="00406D56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59358720" w14:textId="77777777" w:rsidR="00406D56" w:rsidRDefault="00406D56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758DCD62" w14:textId="77777777" w:rsidR="00406D56" w:rsidRDefault="00406D56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5C0D24FB" w14:textId="77777777" w:rsidR="00406D56" w:rsidRDefault="00406D56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  <w:t>3</w:t>
            </w:r>
          </w:p>
          <w:p w14:paraId="52F49431" w14:textId="77777777" w:rsidR="00406D56" w:rsidRDefault="00406D56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0BE5FD70" w14:textId="77777777" w:rsidR="00406D56" w:rsidRDefault="00406D56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113858CE" w14:textId="77777777" w:rsidR="00406D56" w:rsidRDefault="00406D56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7999B5C7" w14:textId="39B38345" w:rsidR="00406D56" w:rsidRPr="00406D56" w:rsidRDefault="00406D56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  <w:t>3</w:t>
            </w:r>
          </w:p>
        </w:tc>
      </w:tr>
      <w:tr w:rsidR="00392B78" w:rsidRPr="00406D56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F509F1A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406D56"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406D56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</w:pPr>
          </w:p>
        </w:tc>
      </w:tr>
      <w:tr w:rsidR="00392B78" w:rsidRPr="00406D56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</w:tc>
      </w:tr>
      <w:tr w:rsidR="00392B78" w:rsidRPr="00406D56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Clavien-Dindo</w:t>
            </w:r>
            <w:proofErr w:type="spellEnd"/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 xml:space="preserve"> Classification. How they were prevented, diagnosed and managed. Blood loss, operative time, wound complications, re-exploration/revision </w:t>
            </w:r>
            <w:proofErr w:type="gramStart"/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surgery,</w:t>
            </w:r>
            <w:proofErr w:type="gramEnd"/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 xml:space="preserve">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</w:tc>
      </w:tr>
      <w:tr w:rsidR="00392B78" w:rsidRPr="00406D56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36BFBCE4" w14:textId="77777777" w:rsidR="00392B78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4</w:t>
            </w:r>
          </w:p>
          <w:p w14:paraId="44A7FC1A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7B7F5579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4</w:t>
            </w:r>
          </w:p>
          <w:p w14:paraId="753ACF78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6C361757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722A6268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5F0E2F15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4</w:t>
            </w:r>
          </w:p>
          <w:p w14:paraId="7F1F2EEA" w14:textId="77777777" w:rsid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  <w:p w14:paraId="4E2D47C1" w14:textId="6A57B2FA" w:rsidR="00406D56" w:rsidRP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4</w:t>
            </w:r>
          </w:p>
        </w:tc>
      </w:tr>
      <w:tr w:rsidR="00392B78" w:rsidRPr="00406D56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3E3129D9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</w:tc>
      </w:tr>
      <w:tr w:rsidR="00392B78" w:rsidRPr="00406D56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</w:tc>
      </w:tr>
      <w:tr w:rsidR="00392B78" w:rsidRPr="00406D56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</w:tc>
      </w:tr>
      <w:tr w:rsidR="00392B78" w:rsidRPr="00406D56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</w:p>
        </w:tc>
      </w:tr>
      <w:tr w:rsidR="00392B78" w:rsidRPr="00406D56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417A1748" w:rsidR="00392B78" w:rsidRP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4</w:t>
            </w:r>
          </w:p>
        </w:tc>
      </w:tr>
      <w:tr w:rsidR="00392B78" w:rsidRPr="00406D56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03DC05AB" w:rsidR="00392B78" w:rsidRP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5</w:t>
            </w:r>
          </w:p>
        </w:tc>
      </w:tr>
      <w:tr w:rsidR="00392B78" w:rsidRPr="00406D56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406D56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406D56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06D56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406D56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406D56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2AD222CD" w:rsidR="00392B78" w:rsidRPr="00406D56" w:rsidRDefault="00406D5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5</w:t>
            </w:r>
            <w:bookmarkStart w:id="0" w:name="_GoBack"/>
            <w:bookmarkEnd w:id="0"/>
          </w:p>
        </w:tc>
      </w:tr>
    </w:tbl>
    <w:p w14:paraId="76315AFB" w14:textId="77777777" w:rsidR="005D7EEF" w:rsidRPr="00406D56" w:rsidRDefault="005D7EEF" w:rsidP="00F1317C">
      <w:pPr>
        <w:spacing w:line="360" w:lineRule="auto"/>
        <w:rPr>
          <w:sz w:val="16"/>
          <w:szCs w:val="16"/>
        </w:rPr>
      </w:pPr>
    </w:p>
    <w:sectPr w:rsidR="005D7EEF" w:rsidRPr="00406D56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06D56"/>
    <w:rsid w:val="004525D2"/>
    <w:rsid w:val="00470A40"/>
    <w:rsid w:val="005422AD"/>
    <w:rsid w:val="00561067"/>
    <w:rsid w:val="00590582"/>
    <w:rsid w:val="005D7EEF"/>
    <w:rsid w:val="00630DAF"/>
    <w:rsid w:val="00635676"/>
    <w:rsid w:val="00784EB7"/>
    <w:rsid w:val="008616E2"/>
    <w:rsid w:val="008E4B35"/>
    <w:rsid w:val="009A3D47"/>
    <w:rsid w:val="009D4ECA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4C8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03</Words>
  <Characters>6071</Characters>
  <Application>Microsoft Office Word</Application>
  <DocSecurity>0</DocSecurity>
  <Lines>50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PALIATIVOS</cp:lastModifiedBy>
  <cp:revision>2</cp:revision>
  <dcterms:created xsi:type="dcterms:W3CDTF">2020-03-29T20:08:00Z</dcterms:created>
  <dcterms:modified xsi:type="dcterms:W3CDTF">2020-03-29T20:08:00Z</dcterms:modified>
</cp:coreProperties>
</file>